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22CA9" w14:paraId="1C5BDF26" w14:textId="77777777" w:rsidTr="002F5DEE">
        <w:tc>
          <w:tcPr>
            <w:tcW w:w="9350" w:type="dxa"/>
          </w:tcPr>
          <w:p w14:paraId="2C1E2AC7" w14:textId="77777777" w:rsidR="00B22CA9" w:rsidRDefault="00B22CA9" w:rsidP="002F5DEE">
            <w:bookmarkStart w:id="0" w:name="_Hlk134969336"/>
            <w:r>
              <w:t>Provider Survey</w:t>
            </w:r>
          </w:p>
        </w:tc>
      </w:tr>
      <w:tr w:rsidR="00B22CA9" w14:paraId="272CE570" w14:textId="77777777" w:rsidTr="002F5DEE">
        <w:tc>
          <w:tcPr>
            <w:tcW w:w="9350" w:type="dxa"/>
          </w:tcPr>
          <w:p w14:paraId="0B8C79E4" w14:textId="0816C9FA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 xml:space="preserve">What image capture devices do you use? </w:t>
            </w:r>
            <w:r w:rsidRPr="00955357">
              <w:tab/>
            </w:r>
          </w:p>
        </w:tc>
      </w:tr>
      <w:tr w:rsidR="00B22CA9" w14:paraId="1BC924A9" w14:textId="77777777" w:rsidTr="002F5DEE">
        <w:tc>
          <w:tcPr>
            <w:tcW w:w="9350" w:type="dxa"/>
          </w:tcPr>
          <w:p w14:paraId="006AC9B7" w14:textId="04DC565D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>What types of anatomy do you capture, and do you label the images? Internal Anatomy_</w:t>
            </w:r>
            <w:r>
              <w:t xml:space="preserve">/ </w:t>
            </w:r>
            <w:r w:rsidRPr="00955357">
              <w:t>Surface Anatomy</w:t>
            </w:r>
            <w:r w:rsidRPr="00955357">
              <w:tab/>
            </w:r>
          </w:p>
        </w:tc>
      </w:tr>
      <w:tr w:rsidR="00B22CA9" w14:paraId="49BCD62D" w14:textId="77777777" w:rsidTr="002F5DEE">
        <w:tc>
          <w:tcPr>
            <w:tcW w:w="9350" w:type="dxa"/>
          </w:tcPr>
          <w:p w14:paraId="0E901D33" w14:textId="5D623B2C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>How often do you describe anatomy on images</w:t>
            </w:r>
            <w:r>
              <w:t>?</w:t>
            </w:r>
          </w:p>
        </w:tc>
      </w:tr>
      <w:tr w:rsidR="00B22CA9" w14:paraId="533F2E6B" w14:textId="77777777" w:rsidTr="002F5DEE">
        <w:tc>
          <w:tcPr>
            <w:tcW w:w="9350" w:type="dxa"/>
          </w:tcPr>
          <w:p w14:paraId="6C7157B8" w14:textId="75C1A842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>How often do you describe anatomy on reports?</w:t>
            </w:r>
          </w:p>
        </w:tc>
      </w:tr>
      <w:tr w:rsidR="00B22CA9" w14:paraId="15C2A1C0" w14:textId="77777777" w:rsidTr="002F5DEE">
        <w:tc>
          <w:tcPr>
            <w:tcW w:w="9350" w:type="dxa"/>
          </w:tcPr>
          <w:p w14:paraId="39E4B363" w14:textId="18C21C27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>How often to do you use a standardized nomenclature for describing Anatomy</w:t>
            </w:r>
            <w:r>
              <w:t>?</w:t>
            </w:r>
          </w:p>
        </w:tc>
      </w:tr>
      <w:tr w:rsidR="00B22CA9" w14:paraId="0B13EF58" w14:textId="77777777" w:rsidTr="002F5DEE">
        <w:tc>
          <w:tcPr>
            <w:tcW w:w="9350" w:type="dxa"/>
          </w:tcPr>
          <w:p w14:paraId="66C412D9" w14:textId="58053518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 xml:space="preserve">How often to do you use a standardized nomenclature for describing </w:t>
            </w:r>
            <w:r>
              <w:t>Color?</w:t>
            </w:r>
          </w:p>
        </w:tc>
      </w:tr>
      <w:tr w:rsidR="00B22CA9" w14:paraId="060C0832" w14:textId="77777777" w:rsidTr="002F5DEE">
        <w:tc>
          <w:tcPr>
            <w:tcW w:w="9350" w:type="dxa"/>
          </w:tcPr>
          <w:p w14:paraId="16D1B4A6" w14:textId="216C451E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 xml:space="preserve">How often to do you use a standardized nomenclature for describing </w:t>
            </w:r>
            <w:r>
              <w:t>Laterality?</w:t>
            </w:r>
          </w:p>
        </w:tc>
      </w:tr>
      <w:tr w:rsidR="00B22CA9" w14:paraId="079D56F7" w14:textId="77777777" w:rsidTr="002F5DEE">
        <w:tc>
          <w:tcPr>
            <w:tcW w:w="9350" w:type="dxa"/>
          </w:tcPr>
          <w:p w14:paraId="16A30902" w14:textId="490554E9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 xml:space="preserve">How often to do you use a standardized nomenclature for describing </w:t>
            </w:r>
            <w:r>
              <w:t>Measurements?</w:t>
            </w:r>
          </w:p>
        </w:tc>
      </w:tr>
      <w:tr w:rsidR="00B22CA9" w14:paraId="29634ECA" w14:textId="77777777" w:rsidTr="002F5DEE">
        <w:tc>
          <w:tcPr>
            <w:tcW w:w="9350" w:type="dxa"/>
          </w:tcPr>
          <w:p w14:paraId="3A1DEEEA" w14:textId="68C9B141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 xml:space="preserve">How often to do you use a standardized nomenclature for describing </w:t>
            </w:r>
            <w:r>
              <w:t>Range of Motion?</w:t>
            </w:r>
          </w:p>
        </w:tc>
      </w:tr>
      <w:tr w:rsidR="00B22CA9" w14:paraId="61F91C9A" w14:textId="77777777" w:rsidTr="002F5DEE">
        <w:tc>
          <w:tcPr>
            <w:tcW w:w="9350" w:type="dxa"/>
          </w:tcPr>
          <w:p w14:paraId="61D275AB" w14:textId="56EBB20A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 xml:space="preserve">How often to do you use a standardized nomenclature for describing </w:t>
            </w:r>
            <w:r>
              <w:t>Results Criticality and Follow Up?</w:t>
            </w:r>
          </w:p>
        </w:tc>
      </w:tr>
      <w:tr w:rsidR="00B22CA9" w14:paraId="08A2EEEF" w14:textId="77777777" w:rsidTr="002F5DEE">
        <w:tc>
          <w:tcPr>
            <w:tcW w:w="9350" w:type="dxa"/>
          </w:tcPr>
          <w:p w14:paraId="2CCB26F9" w14:textId="38181B62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 xml:space="preserve">How often to do you use a standardized nomenclature for describing </w:t>
            </w:r>
            <w:r>
              <w:t>Severity of Findings?</w:t>
            </w:r>
          </w:p>
        </w:tc>
      </w:tr>
      <w:tr w:rsidR="00B22CA9" w14:paraId="536BE836" w14:textId="77777777" w:rsidTr="002F5DEE">
        <w:tc>
          <w:tcPr>
            <w:tcW w:w="9350" w:type="dxa"/>
          </w:tcPr>
          <w:p w14:paraId="6DB4FD72" w14:textId="54DD4973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 xml:space="preserve">How often to do you use a standardized nomenclature for describing </w:t>
            </w:r>
            <w:r>
              <w:t>Shape?</w:t>
            </w:r>
          </w:p>
        </w:tc>
      </w:tr>
      <w:tr w:rsidR="00B22CA9" w14:paraId="523E6F9F" w14:textId="77777777" w:rsidTr="002F5DEE">
        <w:tc>
          <w:tcPr>
            <w:tcW w:w="9350" w:type="dxa"/>
          </w:tcPr>
          <w:p w14:paraId="6DB84BBC" w14:textId="2A8F9051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955357">
              <w:t xml:space="preserve">How often to do you use a standardized nomenclature for describing </w:t>
            </w:r>
            <w:r>
              <w:t>Staging/Grading (e.g., tumor, stenosis)?</w:t>
            </w:r>
          </w:p>
        </w:tc>
      </w:tr>
      <w:tr w:rsidR="00B22CA9" w14:paraId="63DAF41A" w14:textId="77777777" w:rsidTr="002F5DEE">
        <w:tc>
          <w:tcPr>
            <w:tcW w:w="9350" w:type="dxa"/>
          </w:tcPr>
          <w:p w14:paraId="404CF836" w14:textId="7137AC70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096EF2">
              <w:t>In your practice, is there a source or ontology that you are using for labeling your images/studies?</w:t>
            </w:r>
          </w:p>
        </w:tc>
      </w:tr>
      <w:tr w:rsidR="00B22CA9" w14:paraId="05B177E7" w14:textId="77777777" w:rsidTr="002F5DEE">
        <w:tc>
          <w:tcPr>
            <w:tcW w:w="9350" w:type="dxa"/>
          </w:tcPr>
          <w:p w14:paraId="61D36408" w14:textId="50616C34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096EF2">
              <w:t>How structured are your reports?</w:t>
            </w:r>
          </w:p>
        </w:tc>
      </w:tr>
      <w:tr w:rsidR="00B22CA9" w14:paraId="4705560E" w14:textId="77777777" w:rsidTr="002F5DEE">
        <w:tc>
          <w:tcPr>
            <w:tcW w:w="9350" w:type="dxa"/>
          </w:tcPr>
          <w:p w14:paraId="0451891A" w14:textId="1FD26615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096EF2">
              <w:t>What images do you use in your practice?</w:t>
            </w:r>
          </w:p>
        </w:tc>
      </w:tr>
      <w:tr w:rsidR="00B22CA9" w14:paraId="039518A8" w14:textId="77777777" w:rsidTr="002F5DEE">
        <w:tc>
          <w:tcPr>
            <w:tcW w:w="9350" w:type="dxa"/>
          </w:tcPr>
          <w:p w14:paraId="61E9EE95" w14:textId="77777777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096EF2">
              <w:t>When viewing reports from outside your practice, do you receive (check all that apply):</w:t>
            </w:r>
          </w:p>
          <w:p w14:paraId="32C325FD" w14:textId="0B1A368E" w:rsidR="0074512A" w:rsidRDefault="0074512A" w:rsidP="0074512A">
            <w:pPr>
              <w:pStyle w:val="ListParagraph"/>
            </w:pPr>
          </w:p>
        </w:tc>
      </w:tr>
      <w:tr w:rsidR="00B22CA9" w14:paraId="60079AA0" w14:textId="77777777" w:rsidTr="002F5DEE">
        <w:tc>
          <w:tcPr>
            <w:tcW w:w="9350" w:type="dxa"/>
          </w:tcPr>
          <w:p w14:paraId="09DF8BEC" w14:textId="62ACC3EB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096EF2">
              <w:t>Which of the following are challenges when using reports/images from outside your practice?</w:t>
            </w:r>
          </w:p>
        </w:tc>
      </w:tr>
      <w:tr w:rsidR="00B22CA9" w14:paraId="57C22413" w14:textId="77777777" w:rsidTr="002F5DEE">
        <w:tc>
          <w:tcPr>
            <w:tcW w:w="9350" w:type="dxa"/>
          </w:tcPr>
          <w:p w14:paraId="1EC3C751" w14:textId="356C7C14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096EF2">
              <w:t>Does your department create or use analytics?</w:t>
            </w:r>
          </w:p>
        </w:tc>
      </w:tr>
      <w:tr w:rsidR="00B22CA9" w14:paraId="5C9BB513" w14:textId="77777777" w:rsidTr="002F5DEE">
        <w:tc>
          <w:tcPr>
            <w:tcW w:w="9350" w:type="dxa"/>
          </w:tcPr>
          <w:p w14:paraId="4DEEC8D7" w14:textId="4F653DEC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096EF2">
              <w:t>What sort of terminology challenges are you facing?</w:t>
            </w:r>
          </w:p>
        </w:tc>
      </w:tr>
      <w:tr w:rsidR="00B22CA9" w14:paraId="7A0E52FC" w14:textId="77777777" w:rsidTr="002F5DEE">
        <w:tc>
          <w:tcPr>
            <w:tcW w:w="9350" w:type="dxa"/>
          </w:tcPr>
          <w:p w14:paraId="5C7E72FE" w14:textId="5C146619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18634F">
              <w:t>Does your department create or use population health statistics?</w:t>
            </w:r>
          </w:p>
        </w:tc>
      </w:tr>
      <w:tr w:rsidR="00B22CA9" w14:paraId="1BB0CC5C" w14:textId="77777777" w:rsidTr="002F5DEE">
        <w:tc>
          <w:tcPr>
            <w:tcW w:w="9350" w:type="dxa"/>
          </w:tcPr>
          <w:p w14:paraId="12929026" w14:textId="59384F80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18634F">
              <w:t>What sort of terminology challenges are you facing?</w:t>
            </w:r>
            <w:r w:rsidRPr="0018634F">
              <w:tab/>
            </w:r>
          </w:p>
        </w:tc>
      </w:tr>
      <w:tr w:rsidR="00B22CA9" w14:paraId="5ED870BA" w14:textId="77777777" w:rsidTr="002F5DEE">
        <w:tc>
          <w:tcPr>
            <w:tcW w:w="9350" w:type="dxa"/>
          </w:tcPr>
          <w:p w14:paraId="689CB4FE" w14:textId="09B397E5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18634F">
              <w:t>How would you describe your role?</w:t>
            </w:r>
          </w:p>
        </w:tc>
      </w:tr>
      <w:tr w:rsidR="00B22CA9" w14:paraId="5B0B6421" w14:textId="77777777" w:rsidTr="002F5DEE">
        <w:tc>
          <w:tcPr>
            <w:tcW w:w="9350" w:type="dxa"/>
          </w:tcPr>
          <w:p w14:paraId="30698476" w14:textId="2900D3E5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18634F">
              <w:t>What is your specialty?</w:t>
            </w:r>
            <w:r w:rsidRPr="0018634F">
              <w:tab/>
            </w:r>
          </w:p>
        </w:tc>
      </w:tr>
      <w:tr w:rsidR="00B22CA9" w14:paraId="16BE6BDA" w14:textId="77777777" w:rsidTr="002F5DEE">
        <w:tc>
          <w:tcPr>
            <w:tcW w:w="9350" w:type="dxa"/>
          </w:tcPr>
          <w:p w14:paraId="5F0D27D8" w14:textId="097C935D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18634F">
              <w:t>How long have you been in practice?</w:t>
            </w:r>
            <w:r w:rsidRPr="0018634F">
              <w:tab/>
            </w:r>
          </w:p>
        </w:tc>
      </w:tr>
      <w:tr w:rsidR="00B22CA9" w14:paraId="7EEE006F" w14:textId="77777777" w:rsidTr="002F5DEE">
        <w:tc>
          <w:tcPr>
            <w:tcW w:w="9350" w:type="dxa"/>
          </w:tcPr>
          <w:p w14:paraId="223C50A1" w14:textId="006C42EF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18634F">
              <w:t>How do you view images?</w:t>
            </w:r>
            <w:r w:rsidRPr="0018634F">
              <w:tab/>
            </w:r>
          </w:p>
        </w:tc>
      </w:tr>
      <w:tr w:rsidR="00B22CA9" w14:paraId="38B81369" w14:textId="77777777" w:rsidTr="002F5DEE">
        <w:tc>
          <w:tcPr>
            <w:tcW w:w="9350" w:type="dxa"/>
          </w:tcPr>
          <w:p w14:paraId="0B939B43" w14:textId="0532CDC3" w:rsidR="00B22CA9" w:rsidRDefault="00B22CA9" w:rsidP="00454C93">
            <w:pPr>
              <w:pStyle w:val="ListParagraph"/>
              <w:numPr>
                <w:ilvl w:val="0"/>
                <w:numId w:val="1"/>
              </w:numPr>
            </w:pPr>
            <w:r w:rsidRPr="0018634F">
              <w:t>Where are you located?</w:t>
            </w:r>
          </w:p>
        </w:tc>
      </w:tr>
      <w:bookmarkEnd w:id="0"/>
    </w:tbl>
    <w:p w14:paraId="0EA7D45B" w14:textId="77777777" w:rsidR="00F80034" w:rsidRDefault="00F80034"/>
    <w:p w14:paraId="335E4E43" w14:textId="29866FF5" w:rsidR="00B22CA9" w:rsidRDefault="00B22CA9">
      <w:r>
        <w:t xml:space="preserve">Supplementary Table 1: Questions included in the provider </w:t>
      </w:r>
      <w:proofErr w:type="gramStart"/>
      <w:r>
        <w:t>survey</w:t>
      </w:r>
      <w:proofErr w:type="gramEnd"/>
    </w:p>
    <w:sectPr w:rsidR="00B22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4E13A4"/>
    <w:multiLevelType w:val="hybridMultilevel"/>
    <w:tmpl w:val="8050F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230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CA9"/>
    <w:rsid w:val="001749BB"/>
    <w:rsid w:val="00454C93"/>
    <w:rsid w:val="005343AC"/>
    <w:rsid w:val="005C3E11"/>
    <w:rsid w:val="0074512A"/>
    <w:rsid w:val="00B22CA9"/>
    <w:rsid w:val="00F8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4096D"/>
  <w15:chartTrackingRefBased/>
  <w15:docId w15:val="{A49AB4FC-800C-49C2-8F8E-1B2FDF8A8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CA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C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4C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bin, Alex (He/Him/His)</dc:creator>
  <cp:keywords/>
  <dc:description/>
  <cp:lastModifiedBy>Dawn Cram</cp:lastModifiedBy>
  <cp:revision>3</cp:revision>
  <dcterms:created xsi:type="dcterms:W3CDTF">2024-01-19T22:42:00Z</dcterms:created>
  <dcterms:modified xsi:type="dcterms:W3CDTF">2024-01-19T22:45:00Z</dcterms:modified>
</cp:coreProperties>
</file>